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upplementary Table 4 Clinical characteristics of peripheral blood specimen cohorts in training set and validation set[n(%)]</w:t>
      </w:r>
    </w:p>
    <w:tbl>
      <w:tblPr>
        <w:tblStyle w:val="3"/>
        <w:tblW w:w="8885" w:type="dxa"/>
        <w:tblInd w:w="-4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442"/>
        <w:gridCol w:w="2238"/>
        <w:gridCol w:w="1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linical characteristic</w:t>
            </w:r>
          </w:p>
        </w:tc>
        <w:tc>
          <w:tcPr>
            <w:tcW w:w="244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 xml:space="preserve">Trainin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(N=120)</w:t>
            </w:r>
          </w:p>
        </w:tc>
        <w:tc>
          <w:tcPr>
            <w:tcW w:w="2238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cohort </w:t>
            </w:r>
          </w:p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(N=123)</w:t>
            </w:r>
          </w:p>
        </w:tc>
        <w:tc>
          <w:tcPr>
            <w:tcW w:w="178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Gender</w:t>
            </w:r>
          </w:p>
        </w:tc>
        <w:tc>
          <w:tcPr>
            <w:tcW w:w="24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78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7 (64.17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.6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3 (35.83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4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Age(years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1 (50.83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.2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9 (49.17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7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 xml:space="preserve">stage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T2/T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 4 ( 3.3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 4 ( 3.2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16 (96.6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19 (96.7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stag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26 (21.6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26 (21.14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+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94 (78.3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97 (78.86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Primary sit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p 1/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42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9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7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1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8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3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8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47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1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51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4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(cm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2 (43.3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7 (46.34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68 (56.6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66 (53.66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None/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88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.3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89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.3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High/Media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2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6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34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6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Laure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Diffuse/Mix typ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03 (85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05 (85.37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Intestinal type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17 (14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18 (14.63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ascular invas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1 (34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5 (36.59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9 (65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8 (63.41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Ner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invasio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3 (60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7 (62.60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7 (39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6 (37.40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UB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2 (35.00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2 (34.1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8 (65.00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1 (65.85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KS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9 (40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8 (39.02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1 (59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5 (60.98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CN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9 (40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1 (41.46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1 (59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2 (58.54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EK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6 (38.3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7 (38.21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4 (61.6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6 (61.79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EK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37 (30.8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37 (30.08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3 (69.17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6 (69.92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CAPG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0 (33.33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1 (33.33)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0 (66.67) 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2 (66.67) 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5E5F126C"/>
    <w:rsid w:val="01492E04"/>
    <w:rsid w:val="04056B87"/>
    <w:rsid w:val="08E77E2B"/>
    <w:rsid w:val="0B930DDC"/>
    <w:rsid w:val="1293439A"/>
    <w:rsid w:val="14BB00D6"/>
    <w:rsid w:val="1C7870A4"/>
    <w:rsid w:val="26B97F35"/>
    <w:rsid w:val="2C350165"/>
    <w:rsid w:val="3F2850AF"/>
    <w:rsid w:val="3FCB4EC8"/>
    <w:rsid w:val="4C9C235D"/>
    <w:rsid w:val="51EC1117"/>
    <w:rsid w:val="536D5593"/>
    <w:rsid w:val="5E5F126C"/>
    <w:rsid w:val="619C4497"/>
    <w:rsid w:val="6693547F"/>
    <w:rsid w:val="669E6AB1"/>
    <w:rsid w:val="69110F2F"/>
    <w:rsid w:val="703E0D75"/>
    <w:rsid w:val="7831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8:21:00Z</dcterms:created>
  <dc:creator>Editor</dc:creator>
  <cp:lastModifiedBy>Editor</cp:lastModifiedBy>
  <dcterms:modified xsi:type="dcterms:W3CDTF">2024-02-26T07:3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9F6234B320F476D8E8B3BB200E19AF1_13</vt:lpwstr>
  </property>
</Properties>
</file>